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6EBE9" w14:textId="4C0FEF14" w:rsidR="003174B7" w:rsidRPr="00DF3700" w:rsidRDefault="00DF3700" w:rsidP="003174B7">
      <w:pPr>
        <w:rPr>
          <w:b/>
        </w:rPr>
      </w:pPr>
      <w:proofErr w:type="gramStart"/>
      <w:r w:rsidRPr="00DF3700">
        <w:rPr>
          <w:b/>
        </w:rPr>
        <w:t>Table</w:t>
      </w:r>
      <w:r w:rsidR="00887374">
        <w:rPr>
          <w:b/>
        </w:rPr>
        <w:t xml:space="preserve"> A</w:t>
      </w:r>
      <w:r w:rsidR="003174B7" w:rsidRPr="00DF3700">
        <w:rPr>
          <w:b/>
        </w:rPr>
        <w:t>. Mean Loss of Control Ratings by Food</w:t>
      </w:r>
      <w:r w:rsidRPr="00DF3700">
        <w:rPr>
          <w:b/>
        </w:rPr>
        <w:t>.</w:t>
      </w:r>
      <w:proofErr w:type="gramEnd"/>
    </w:p>
    <w:p w14:paraId="6809E98D" w14:textId="77777777" w:rsidR="003174B7" w:rsidRDefault="003174B7" w:rsidP="003174B7"/>
    <w:tbl>
      <w:tblPr>
        <w:tblW w:w="374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101"/>
        <w:gridCol w:w="1101"/>
      </w:tblGrid>
      <w:tr w:rsidR="003174B7" w:rsidRPr="00806F03" w14:paraId="20B3A3C1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05531CC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Food</w:t>
            </w:r>
          </w:p>
        </w:tc>
        <w:tc>
          <w:tcPr>
            <w:tcW w:w="1101" w:type="dxa"/>
          </w:tcPr>
          <w:p w14:paraId="1F642505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bCs/>
                <w:color w:val="000000"/>
                <w:sz w:val="20"/>
              </w:rPr>
              <w:t>Mean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FECF659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bCs/>
                <w:color w:val="000000"/>
                <w:sz w:val="20"/>
              </w:rPr>
              <w:t>Processed</w:t>
            </w:r>
          </w:p>
        </w:tc>
      </w:tr>
      <w:tr w:rsidR="003174B7" w:rsidRPr="00806F03" w14:paraId="01915EE5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69DDA6A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Ice Cream</w:t>
            </w:r>
          </w:p>
        </w:tc>
        <w:tc>
          <w:tcPr>
            <w:tcW w:w="1101" w:type="dxa"/>
          </w:tcPr>
          <w:p w14:paraId="10D0C9EF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8.6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4DF9CDB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2A72A016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0F228CB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ookie</w:t>
            </w:r>
          </w:p>
        </w:tc>
        <w:tc>
          <w:tcPr>
            <w:tcW w:w="1101" w:type="dxa"/>
          </w:tcPr>
          <w:p w14:paraId="2513D707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8.5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52D0056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120E8C0B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A74325A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ocolate</w:t>
            </w:r>
          </w:p>
        </w:tc>
        <w:tc>
          <w:tcPr>
            <w:tcW w:w="1101" w:type="dxa"/>
          </w:tcPr>
          <w:p w14:paraId="26BC6FAD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7.7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615168B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629B02F2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31F48A7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Fries</w:t>
            </w:r>
          </w:p>
        </w:tc>
        <w:tc>
          <w:tcPr>
            <w:tcW w:w="1101" w:type="dxa"/>
          </w:tcPr>
          <w:p w14:paraId="72331385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7.3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C80C1E4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00D08AE4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FCCE3D0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ake</w:t>
            </w:r>
          </w:p>
        </w:tc>
        <w:tc>
          <w:tcPr>
            <w:tcW w:w="1101" w:type="dxa"/>
          </w:tcPr>
          <w:p w14:paraId="224CA3F7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7.1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13B08E1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0B64DF89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B6CF6B6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Donut</w:t>
            </w:r>
          </w:p>
        </w:tc>
        <w:tc>
          <w:tcPr>
            <w:tcW w:w="1101" w:type="dxa"/>
          </w:tcPr>
          <w:p w14:paraId="7E41928F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6.6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4A07994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6C827B11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7E04A29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Pizza</w:t>
            </w:r>
          </w:p>
        </w:tc>
        <w:tc>
          <w:tcPr>
            <w:tcW w:w="1101" w:type="dxa"/>
          </w:tcPr>
          <w:p w14:paraId="3289D3FF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6.3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C96B3F4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6959DA70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4B83CE0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ips</w:t>
            </w:r>
          </w:p>
        </w:tc>
        <w:tc>
          <w:tcPr>
            <w:tcW w:w="1101" w:type="dxa"/>
          </w:tcPr>
          <w:p w14:paraId="0B044767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5.9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E33EEB8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092E3DFC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71DF379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urger</w:t>
            </w:r>
          </w:p>
        </w:tc>
        <w:tc>
          <w:tcPr>
            <w:tcW w:w="1101" w:type="dxa"/>
          </w:tcPr>
          <w:p w14:paraId="13123B4E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1.1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D79EAB7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0EC23EBA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E0C954F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Soda</w:t>
            </w:r>
          </w:p>
        </w:tc>
        <w:tc>
          <w:tcPr>
            <w:tcW w:w="1101" w:type="dxa"/>
          </w:tcPr>
          <w:p w14:paraId="53C8CA58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4.8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9077938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31998FE5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CED0FD4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acon</w:t>
            </w:r>
          </w:p>
        </w:tc>
        <w:tc>
          <w:tcPr>
            <w:tcW w:w="1101" w:type="dxa"/>
          </w:tcPr>
          <w:p w14:paraId="3D8522F0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0.8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79A32BF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3598B9CC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B321B1B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 xml:space="preserve">Gummy </w:t>
            </w: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andy</w:t>
            </w:r>
          </w:p>
        </w:tc>
        <w:tc>
          <w:tcPr>
            <w:tcW w:w="1101" w:type="dxa"/>
          </w:tcPr>
          <w:p w14:paraId="7C46CF9E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9.7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397E77F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47F4DE56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F1C859A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eese</w:t>
            </w:r>
          </w:p>
        </w:tc>
        <w:tc>
          <w:tcPr>
            <w:tcW w:w="1101" w:type="dxa"/>
          </w:tcPr>
          <w:p w14:paraId="443E2B27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4.6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00A5894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3C1AD168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8026867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Muffin</w:t>
            </w:r>
          </w:p>
        </w:tc>
        <w:tc>
          <w:tcPr>
            <w:tcW w:w="1101" w:type="dxa"/>
          </w:tcPr>
          <w:p w14:paraId="2F6C051F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4.2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E0D3799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47919E8A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BE0610A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ereal</w:t>
            </w:r>
          </w:p>
        </w:tc>
        <w:tc>
          <w:tcPr>
            <w:tcW w:w="1101" w:type="dxa"/>
          </w:tcPr>
          <w:p w14:paraId="19F7A9CE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3.3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D3A1056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4B6FF4D1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87BF22B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Steak</w:t>
            </w:r>
          </w:p>
        </w:tc>
        <w:tc>
          <w:tcPr>
            <w:tcW w:w="1101" w:type="dxa"/>
          </w:tcPr>
          <w:p w14:paraId="060633E4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9.8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7016441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03785D9B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10FE2A6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uts</w:t>
            </w:r>
          </w:p>
        </w:tc>
        <w:tc>
          <w:tcPr>
            <w:tcW w:w="1101" w:type="dxa"/>
          </w:tcPr>
          <w:p w14:paraId="7976C348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5.3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C2E9E36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2168C47A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BABAA92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Pretzels</w:t>
            </w:r>
          </w:p>
        </w:tc>
        <w:tc>
          <w:tcPr>
            <w:tcW w:w="1101" w:type="dxa"/>
          </w:tcPr>
          <w:p w14:paraId="43BB83C6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4.4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BBB0984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06F3186F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B4646A6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Granola</w:t>
            </w:r>
          </w:p>
        </w:tc>
        <w:tc>
          <w:tcPr>
            <w:tcW w:w="1101" w:type="dxa"/>
          </w:tcPr>
          <w:p w14:paraId="62112F56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8.3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851D8B3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2F1F12B0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6FCFFCA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icken</w:t>
            </w:r>
          </w:p>
        </w:tc>
        <w:tc>
          <w:tcPr>
            <w:tcW w:w="1101" w:type="dxa"/>
          </w:tcPr>
          <w:p w14:paraId="22EDBB55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6.0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5386248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5B01419A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61CBC0F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Eggs</w:t>
            </w:r>
          </w:p>
        </w:tc>
        <w:tc>
          <w:tcPr>
            <w:tcW w:w="1101" w:type="dxa"/>
          </w:tcPr>
          <w:p w14:paraId="2767684A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5.1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5189462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59E812A6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A3E8E28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Avocado</w:t>
            </w:r>
          </w:p>
        </w:tc>
        <w:tc>
          <w:tcPr>
            <w:tcW w:w="1101" w:type="dxa"/>
          </w:tcPr>
          <w:p w14:paraId="2CE06CE0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2.6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8BD86C5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5526FC95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7205767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orn</w:t>
            </w:r>
          </w:p>
        </w:tc>
        <w:tc>
          <w:tcPr>
            <w:tcW w:w="1101" w:type="dxa"/>
          </w:tcPr>
          <w:p w14:paraId="6EC5CFE0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2.2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5C4ACD3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3C1B776B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3B4C97A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anana</w:t>
            </w:r>
          </w:p>
        </w:tc>
        <w:tc>
          <w:tcPr>
            <w:tcW w:w="1101" w:type="dxa"/>
          </w:tcPr>
          <w:p w14:paraId="59A235FE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2.1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EFE47F6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62D3C9D5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4C10F8D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rown Rice</w:t>
            </w:r>
          </w:p>
        </w:tc>
        <w:tc>
          <w:tcPr>
            <w:tcW w:w="1101" w:type="dxa"/>
          </w:tcPr>
          <w:p w14:paraId="7D7E593A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0.8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332116F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6FB22CCF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1F2C99E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Apple</w:t>
            </w:r>
          </w:p>
        </w:tc>
        <w:tc>
          <w:tcPr>
            <w:tcW w:w="1101" w:type="dxa"/>
          </w:tcPr>
          <w:p w14:paraId="0A2D990E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0.7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2555BDF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59D79451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16E0740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eans</w:t>
            </w:r>
          </w:p>
        </w:tc>
        <w:tc>
          <w:tcPr>
            <w:tcW w:w="1101" w:type="dxa"/>
          </w:tcPr>
          <w:p w14:paraId="1518D415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0.2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48CD516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1A0CD438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E61D3D9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arrots</w:t>
            </w:r>
          </w:p>
        </w:tc>
        <w:tc>
          <w:tcPr>
            <w:tcW w:w="1101" w:type="dxa"/>
          </w:tcPr>
          <w:p w14:paraId="4A08FF4D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8.7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6371426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5FCE48A7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93616B9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roccoli</w:t>
            </w:r>
          </w:p>
        </w:tc>
        <w:tc>
          <w:tcPr>
            <w:tcW w:w="1101" w:type="dxa"/>
          </w:tcPr>
          <w:p w14:paraId="2B12A1C2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7.8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4D44E58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2998DAAD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7C621D6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ucumber</w:t>
            </w:r>
          </w:p>
        </w:tc>
        <w:tc>
          <w:tcPr>
            <w:tcW w:w="1101" w:type="dxa"/>
          </w:tcPr>
          <w:p w14:paraId="570CC92F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6.9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08F03FE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</w:tbl>
    <w:p w14:paraId="3E31A3FD" w14:textId="77777777" w:rsidR="00DD6C0F" w:rsidRDefault="00DD6C0F"/>
    <w:p w14:paraId="0FA52D48" w14:textId="6D5D49AA" w:rsidR="003174B7" w:rsidRDefault="00DF3700">
      <w:r>
        <w:t xml:space="preserve">Ratings can range from 0 to 100. </w:t>
      </w:r>
      <w:r w:rsidR="003174B7">
        <w:br w:type="page"/>
      </w:r>
    </w:p>
    <w:p w14:paraId="45A5AF97" w14:textId="188547E5" w:rsidR="003174B7" w:rsidRPr="00DF3700" w:rsidRDefault="00DF3700" w:rsidP="003174B7">
      <w:pPr>
        <w:rPr>
          <w:b/>
        </w:rPr>
      </w:pPr>
      <w:proofErr w:type="gramStart"/>
      <w:r w:rsidRPr="00DF3700">
        <w:rPr>
          <w:b/>
        </w:rPr>
        <w:lastRenderedPageBreak/>
        <w:t>Table</w:t>
      </w:r>
      <w:r w:rsidR="00887374">
        <w:rPr>
          <w:b/>
        </w:rPr>
        <w:t xml:space="preserve"> B</w:t>
      </w:r>
      <w:r w:rsidR="003174B7" w:rsidRPr="00DF3700">
        <w:rPr>
          <w:b/>
        </w:rPr>
        <w:t>. Mean Enjoyment (Liking + Pleasure) Ratings by Food</w:t>
      </w:r>
      <w:r w:rsidRPr="00DF3700">
        <w:rPr>
          <w:b/>
        </w:rPr>
        <w:t>.</w:t>
      </w:r>
      <w:proofErr w:type="gramEnd"/>
    </w:p>
    <w:p w14:paraId="71576E70" w14:textId="77777777" w:rsidR="003174B7" w:rsidRDefault="003174B7" w:rsidP="003174B7"/>
    <w:tbl>
      <w:tblPr>
        <w:tblW w:w="374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101"/>
        <w:gridCol w:w="1101"/>
      </w:tblGrid>
      <w:tr w:rsidR="003174B7" w:rsidRPr="00806F03" w14:paraId="25C8A3E7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234A663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Food</w:t>
            </w:r>
          </w:p>
        </w:tc>
        <w:tc>
          <w:tcPr>
            <w:tcW w:w="1101" w:type="dxa"/>
          </w:tcPr>
          <w:p w14:paraId="78E00CC9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bCs/>
                <w:color w:val="000000"/>
                <w:sz w:val="20"/>
              </w:rPr>
              <w:t>Mean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6577FA4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bCs/>
                <w:color w:val="000000"/>
                <w:sz w:val="20"/>
              </w:rPr>
              <w:t>Processed</w:t>
            </w:r>
          </w:p>
        </w:tc>
      </w:tr>
      <w:tr w:rsidR="003174B7" w:rsidRPr="00806F03" w14:paraId="3167FEFE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D4488EC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Pizza</w:t>
            </w:r>
          </w:p>
        </w:tc>
        <w:tc>
          <w:tcPr>
            <w:tcW w:w="1101" w:type="dxa"/>
          </w:tcPr>
          <w:p w14:paraId="69457B75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62.4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99E1A69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53972306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DAE2FBC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Ice Cream</w:t>
            </w:r>
          </w:p>
        </w:tc>
        <w:tc>
          <w:tcPr>
            <w:tcW w:w="1101" w:type="dxa"/>
          </w:tcPr>
          <w:p w14:paraId="1E6A3ADB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60.5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C60AB43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6EAAF513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827766B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ocolate</w:t>
            </w:r>
          </w:p>
        </w:tc>
        <w:tc>
          <w:tcPr>
            <w:tcW w:w="1101" w:type="dxa"/>
          </w:tcPr>
          <w:p w14:paraId="4CF6CD86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59.3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33761AD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78307E52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F88C1D4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ookie</w:t>
            </w:r>
          </w:p>
        </w:tc>
        <w:tc>
          <w:tcPr>
            <w:tcW w:w="1101" w:type="dxa"/>
          </w:tcPr>
          <w:p w14:paraId="2C80B975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57.0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157965E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57392B8F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76AF863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Fries</w:t>
            </w:r>
          </w:p>
        </w:tc>
        <w:tc>
          <w:tcPr>
            <w:tcW w:w="1101" w:type="dxa"/>
          </w:tcPr>
          <w:p w14:paraId="5DC7DDAE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49.9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79055D2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48C45B5F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748F7B9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eese</w:t>
            </w:r>
          </w:p>
        </w:tc>
        <w:tc>
          <w:tcPr>
            <w:tcW w:w="1101" w:type="dxa"/>
          </w:tcPr>
          <w:p w14:paraId="555447D3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47.6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D545EC5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34FA1AAC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FF22102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ake</w:t>
            </w:r>
          </w:p>
        </w:tc>
        <w:tc>
          <w:tcPr>
            <w:tcW w:w="1101" w:type="dxa"/>
          </w:tcPr>
          <w:p w14:paraId="76E906DD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45.5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4B954E1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1E6A8D7E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9DE17A4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Donut</w:t>
            </w:r>
          </w:p>
        </w:tc>
        <w:tc>
          <w:tcPr>
            <w:tcW w:w="1101" w:type="dxa"/>
          </w:tcPr>
          <w:p w14:paraId="583DE2A4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43.7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92C955A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6F144366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8C2CE8C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urger</w:t>
            </w:r>
          </w:p>
        </w:tc>
        <w:tc>
          <w:tcPr>
            <w:tcW w:w="1101" w:type="dxa"/>
          </w:tcPr>
          <w:p w14:paraId="647ABE67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42.0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3E764D6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6AE55BEC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76AA234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acon</w:t>
            </w:r>
          </w:p>
        </w:tc>
        <w:tc>
          <w:tcPr>
            <w:tcW w:w="1101" w:type="dxa"/>
          </w:tcPr>
          <w:p w14:paraId="50DD925C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38.2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F44BBCC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117F8DA5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C044C44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Steak</w:t>
            </w:r>
          </w:p>
        </w:tc>
        <w:tc>
          <w:tcPr>
            <w:tcW w:w="1101" w:type="dxa"/>
          </w:tcPr>
          <w:p w14:paraId="4BEEBD52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37.5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0E1CCEE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38B3ADAF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569BBD8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ips</w:t>
            </w:r>
          </w:p>
        </w:tc>
        <w:tc>
          <w:tcPr>
            <w:tcW w:w="1101" w:type="dxa"/>
          </w:tcPr>
          <w:p w14:paraId="2458438F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27.3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924829D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79F90930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01AD496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icken</w:t>
            </w:r>
          </w:p>
        </w:tc>
        <w:tc>
          <w:tcPr>
            <w:tcW w:w="1101" w:type="dxa"/>
          </w:tcPr>
          <w:p w14:paraId="005A594F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20.9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520E4DF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64240B60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1E27E48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Muffin</w:t>
            </w:r>
          </w:p>
        </w:tc>
        <w:tc>
          <w:tcPr>
            <w:tcW w:w="1101" w:type="dxa"/>
          </w:tcPr>
          <w:p w14:paraId="49137622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18.6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AA7D85D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3D742B2C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5D5466E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Apple</w:t>
            </w:r>
          </w:p>
        </w:tc>
        <w:tc>
          <w:tcPr>
            <w:tcW w:w="1101" w:type="dxa"/>
          </w:tcPr>
          <w:p w14:paraId="71FBBAA8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17.2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134B0EC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4A1D246C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CA8FDDE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Eggs</w:t>
            </w:r>
          </w:p>
        </w:tc>
        <w:tc>
          <w:tcPr>
            <w:tcW w:w="1101" w:type="dxa"/>
          </w:tcPr>
          <w:p w14:paraId="6A20010B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07.4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8D4E334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3601C62C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B0B179A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anana</w:t>
            </w:r>
          </w:p>
        </w:tc>
        <w:tc>
          <w:tcPr>
            <w:tcW w:w="1101" w:type="dxa"/>
          </w:tcPr>
          <w:p w14:paraId="53955D04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06.7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41E35C7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6CDCFD72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D1C4645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ereal</w:t>
            </w:r>
          </w:p>
        </w:tc>
        <w:tc>
          <w:tcPr>
            <w:tcW w:w="1101" w:type="dxa"/>
          </w:tcPr>
          <w:p w14:paraId="40C0BF6D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05.3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D7C83E7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4E245C9A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4F3F805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Soda</w:t>
            </w:r>
          </w:p>
        </w:tc>
        <w:tc>
          <w:tcPr>
            <w:tcW w:w="1101" w:type="dxa"/>
          </w:tcPr>
          <w:p w14:paraId="4E7ED086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95.6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212967E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57370499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4017176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Granola</w:t>
            </w:r>
          </w:p>
        </w:tc>
        <w:tc>
          <w:tcPr>
            <w:tcW w:w="1101" w:type="dxa"/>
          </w:tcPr>
          <w:p w14:paraId="266A9CD4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88.9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30F2623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35A0C556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4B85365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uts</w:t>
            </w:r>
          </w:p>
        </w:tc>
        <w:tc>
          <w:tcPr>
            <w:tcW w:w="1101" w:type="dxa"/>
          </w:tcPr>
          <w:p w14:paraId="5E644685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88.2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7F24DD5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2DC80E79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3BF4FBA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orn</w:t>
            </w:r>
          </w:p>
        </w:tc>
        <w:tc>
          <w:tcPr>
            <w:tcW w:w="1101" w:type="dxa"/>
          </w:tcPr>
          <w:p w14:paraId="0D628A76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87.5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86675F6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3C92EC70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EE002F5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roccoli</w:t>
            </w:r>
          </w:p>
        </w:tc>
        <w:tc>
          <w:tcPr>
            <w:tcW w:w="1101" w:type="dxa"/>
          </w:tcPr>
          <w:p w14:paraId="22DE6A64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82.3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9A43BB2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1BAFD871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B85572E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Avocado</w:t>
            </w:r>
          </w:p>
        </w:tc>
        <w:tc>
          <w:tcPr>
            <w:tcW w:w="1101" w:type="dxa"/>
          </w:tcPr>
          <w:p w14:paraId="756E7F63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78.9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B19E696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012D3C64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40F399F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 xml:space="preserve">Gummy </w:t>
            </w: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andy</w:t>
            </w:r>
          </w:p>
        </w:tc>
        <w:tc>
          <w:tcPr>
            <w:tcW w:w="1101" w:type="dxa"/>
          </w:tcPr>
          <w:p w14:paraId="1722690C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77.5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E24B47F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2AFE22C8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F726A0C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ucumber</w:t>
            </w:r>
          </w:p>
        </w:tc>
        <w:tc>
          <w:tcPr>
            <w:tcW w:w="1101" w:type="dxa"/>
          </w:tcPr>
          <w:p w14:paraId="235B1E29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74.9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9A0DAFD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0F298CF5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2892AB2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Pretzels</w:t>
            </w:r>
          </w:p>
        </w:tc>
        <w:tc>
          <w:tcPr>
            <w:tcW w:w="1101" w:type="dxa"/>
          </w:tcPr>
          <w:p w14:paraId="1337D8EA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71.8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089525C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3174B7" w:rsidRPr="00806F03" w14:paraId="31C0547C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8115E4F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arrots</w:t>
            </w:r>
          </w:p>
        </w:tc>
        <w:tc>
          <w:tcPr>
            <w:tcW w:w="1101" w:type="dxa"/>
          </w:tcPr>
          <w:p w14:paraId="5D5BC53A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69.6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4AA3BAE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4613B80B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A75DD75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eans</w:t>
            </w:r>
          </w:p>
        </w:tc>
        <w:tc>
          <w:tcPr>
            <w:tcW w:w="1101" w:type="dxa"/>
          </w:tcPr>
          <w:p w14:paraId="56BDA51F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0.5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4748B60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3174B7" w:rsidRPr="00806F03" w14:paraId="7C8DF717" w14:textId="77777777" w:rsidTr="004A5267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D88537C" w14:textId="77777777" w:rsidR="003174B7" w:rsidRPr="00806F03" w:rsidRDefault="003174B7" w:rsidP="004A5267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rown Rice</w:t>
            </w:r>
          </w:p>
        </w:tc>
        <w:tc>
          <w:tcPr>
            <w:tcW w:w="1101" w:type="dxa"/>
          </w:tcPr>
          <w:p w14:paraId="71F7C5EA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2.7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970843D" w14:textId="77777777" w:rsidR="003174B7" w:rsidRPr="00806F03" w:rsidRDefault="003174B7" w:rsidP="004A5267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</w:tbl>
    <w:p w14:paraId="116CEB51" w14:textId="77777777" w:rsidR="00DD6C0F" w:rsidRDefault="00DD6C0F"/>
    <w:p w14:paraId="09C51FC9" w14:textId="21DD0CBD" w:rsidR="003174B7" w:rsidRDefault="00DF3700">
      <w:r>
        <w:t xml:space="preserve">Ratings can range from -100 to 200. </w:t>
      </w:r>
      <w:r w:rsidR="003174B7">
        <w:br w:type="page"/>
      </w:r>
    </w:p>
    <w:p w14:paraId="7EDD8C73" w14:textId="17104BB5" w:rsidR="00C12874" w:rsidRPr="00DF3700" w:rsidRDefault="00DF3700">
      <w:pPr>
        <w:rPr>
          <w:b/>
        </w:rPr>
      </w:pPr>
      <w:proofErr w:type="gramStart"/>
      <w:r w:rsidRPr="00DF3700">
        <w:rPr>
          <w:b/>
        </w:rPr>
        <w:t>Table</w:t>
      </w:r>
      <w:r w:rsidR="00887374">
        <w:rPr>
          <w:b/>
        </w:rPr>
        <w:t xml:space="preserve"> C</w:t>
      </w:r>
      <w:r w:rsidR="00FA3BC5" w:rsidRPr="00DF3700">
        <w:rPr>
          <w:b/>
        </w:rPr>
        <w:t>. Mean Craving Ratings by Food</w:t>
      </w:r>
      <w:r w:rsidRPr="00DF3700">
        <w:rPr>
          <w:b/>
        </w:rPr>
        <w:t>.</w:t>
      </w:r>
      <w:proofErr w:type="gramEnd"/>
    </w:p>
    <w:p w14:paraId="432884D3" w14:textId="77777777" w:rsidR="00FA3BC5" w:rsidRDefault="00FA3BC5"/>
    <w:tbl>
      <w:tblPr>
        <w:tblW w:w="374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101"/>
        <w:gridCol w:w="1101"/>
      </w:tblGrid>
      <w:tr w:rsidR="005C6385" w:rsidRPr="00806F03" w14:paraId="148DC830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2012929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Food</w:t>
            </w:r>
          </w:p>
        </w:tc>
        <w:tc>
          <w:tcPr>
            <w:tcW w:w="1101" w:type="dxa"/>
          </w:tcPr>
          <w:p w14:paraId="2194BF9F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bCs/>
                <w:color w:val="000000"/>
                <w:sz w:val="20"/>
              </w:rPr>
              <w:t>Mean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287F34D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bCs/>
                <w:color w:val="000000"/>
                <w:sz w:val="20"/>
              </w:rPr>
              <w:t>Processed</w:t>
            </w:r>
          </w:p>
        </w:tc>
      </w:tr>
      <w:tr w:rsidR="005C6385" w:rsidRPr="00806F03" w14:paraId="50003B28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E458C8A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Pizza</w:t>
            </w:r>
          </w:p>
        </w:tc>
        <w:tc>
          <w:tcPr>
            <w:tcW w:w="1101" w:type="dxa"/>
          </w:tcPr>
          <w:p w14:paraId="6D2D5F53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70.4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0AEE127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5C6385" w:rsidRPr="00806F03" w14:paraId="2BE7DB42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3EA4AE5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ocolate</w:t>
            </w:r>
          </w:p>
        </w:tc>
        <w:tc>
          <w:tcPr>
            <w:tcW w:w="1101" w:type="dxa"/>
          </w:tcPr>
          <w:p w14:paraId="3E47FE92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69.9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AFDF689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5C6385" w:rsidRPr="00806F03" w14:paraId="25FBAFF6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8D3459F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Ice Cream</w:t>
            </w:r>
          </w:p>
        </w:tc>
        <w:tc>
          <w:tcPr>
            <w:tcW w:w="1101" w:type="dxa"/>
          </w:tcPr>
          <w:p w14:paraId="5C22CC03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66.2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DF9749E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5C6385" w:rsidRPr="00806F03" w14:paraId="4465A6BF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39A2CAF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ookie</w:t>
            </w:r>
          </w:p>
        </w:tc>
        <w:tc>
          <w:tcPr>
            <w:tcW w:w="1101" w:type="dxa"/>
          </w:tcPr>
          <w:p w14:paraId="0CB117E2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63.2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0EDF892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5C6385" w:rsidRPr="00806F03" w14:paraId="7BF3C452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ABABF96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eese</w:t>
            </w:r>
          </w:p>
        </w:tc>
        <w:tc>
          <w:tcPr>
            <w:tcW w:w="1101" w:type="dxa"/>
          </w:tcPr>
          <w:p w14:paraId="3954A666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62.9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F8066C6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5C6385" w:rsidRPr="00806F03" w14:paraId="5E7816BB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1BF6A82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Fries</w:t>
            </w:r>
          </w:p>
        </w:tc>
        <w:tc>
          <w:tcPr>
            <w:tcW w:w="1101" w:type="dxa"/>
          </w:tcPr>
          <w:p w14:paraId="3765ECA5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62.8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C34539A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5C6385" w:rsidRPr="00806F03" w14:paraId="12B00564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00CF154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urger</w:t>
            </w:r>
          </w:p>
        </w:tc>
        <w:tc>
          <w:tcPr>
            <w:tcW w:w="1101" w:type="dxa"/>
          </w:tcPr>
          <w:p w14:paraId="4B9304D9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9.7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22DD0CC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5C6385" w:rsidRPr="00806F03" w14:paraId="3369C5BB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5CB9AA8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Steak</w:t>
            </w:r>
          </w:p>
        </w:tc>
        <w:tc>
          <w:tcPr>
            <w:tcW w:w="1101" w:type="dxa"/>
          </w:tcPr>
          <w:p w14:paraId="6EF8E3E3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7.2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D4B78E5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5C6385" w:rsidRPr="00806F03" w14:paraId="3AC5E976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BD356EB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ake</w:t>
            </w:r>
          </w:p>
        </w:tc>
        <w:tc>
          <w:tcPr>
            <w:tcW w:w="1101" w:type="dxa"/>
          </w:tcPr>
          <w:p w14:paraId="75BA7A37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4.9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DEF9222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5C6385" w:rsidRPr="00806F03" w14:paraId="01FC9775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59A15CE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acon</w:t>
            </w:r>
          </w:p>
        </w:tc>
        <w:tc>
          <w:tcPr>
            <w:tcW w:w="1101" w:type="dxa"/>
          </w:tcPr>
          <w:p w14:paraId="134353AF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3.5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8EE1DDE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5C6385" w:rsidRPr="00806F03" w14:paraId="461AC615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24B13C2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icken</w:t>
            </w:r>
          </w:p>
        </w:tc>
        <w:tc>
          <w:tcPr>
            <w:tcW w:w="1101" w:type="dxa"/>
          </w:tcPr>
          <w:p w14:paraId="2541D26C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2.3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93234A6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5C6385" w:rsidRPr="00806F03" w14:paraId="2DB0B595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C2DDE30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ips</w:t>
            </w:r>
          </w:p>
        </w:tc>
        <w:tc>
          <w:tcPr>
            <w:tcW w:w="1101" w:type="dxa"/>
          </w:tcPr>
          <w:p w14:paraId="56B180A6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2.3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2A13665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5C6385" w:rsidRPr="00806F03" w14:paraId="2984A3AE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F32D664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Donut</w:t>
            </w:r>
          </w:p>
        </w:tc>
        <w:tc>
          <w:tcPr>
            <w:tcW w:w="1101" w:type="dxa"/>
          </w:tcPr>
          <w:p w14:paraId="0C579C30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9.5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80F999C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5C6385" w:rsidRPr="00806F03" w14:paraId="499346C9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08811EA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Soda</w:t>
            </w:r>
          </w:p>
        </w:tc>
        <w:tc>
          <w:tcPr>
            <w:tcW w:w="1101" w:type="dxa"/>
          </w:tcPr>
          <w:p w14:paraId="5F2437B1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5.0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B795A8B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5C6385" w:rsidRPr="00806F03" w14:paraId="6EE9AE14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20F6104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anana</w:t>
            </w:r>
          </w:p>
        </w:tc>
        <w:tc>
          <w:tcPr>
            <w:tcW w:w="1101" w:type="dxa"/>
          </w:tcPr>
          <w:p w14:paraId="1309A1AF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4.8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38C7822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5C6385" w:rsidRPr="00806F03" w14:paraId="7609DBBE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5C82DAE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ereal</w:t>
            </w:r>
          </w:p>
        </w:tc>
        <w:tc>
          <w:tcPr>
            <w:tcW w:w="1101" w:type="dxa"/>
          </w:tcPr>
          <w:p w14:paraId="3B8D1BCA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4.8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F6FFB56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5C6385" w:rsidRPr="00806F03" w14:paraId="5C95F858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3400F7E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Eggs</w:t>
            </w:r>
          </w:p>
        </w:tc>
        <w:tc>
          <w:tcPr>
            <w:tcW w:w="1101" w:type="dxa"/>
          </w:tcPr>
          <w:p w14:paraId="7B9F3E32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4.1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721F3E2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5C6385" w:rsidRPr="00806F03" w14:paraId="37B26E5E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065409C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Apple</w:t>
            </w:r>
          </w:p>
        </w:tc>
        <w:tc>
          <w:tcPr>
            <w:tcW w:w="1101" w:type="dxa"/>
          </w:tcPr>
          <w:p w14:paraId="476C3EB8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3.7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EAEEC78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5C6385" w:rsidRPr="00806F03" w14:paraId="20F6FAA2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340DD85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Muffin</w:t>
            </w:r>
          </w:p>
        </w:tc>
        <w:tc>
          <w:tcPr>
            <w:tcW w:w="1101" w:type="dxa"/>
          </w:tcPr>
          <w:p w14:paraId="7A7F1B31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7.9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9432BDF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5C6385" w:rsidRPr="00806F03" w14:paraId="1A1D1A0E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DF9CCA1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uts</w:t>
            </w:r>
          </w:p>
        </w:tc>
        <w:tc>
          <w:tcPr>
            <w:tcW w:w="1101" w:type="dxa"/>
          </w:tcPr>
          <w:p w14:paraId="332C03AC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7.6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A95A664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5C6385" w:rsidRPr="00806F03" w14:paraId="4FBA8FFD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97D48C0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Avocado</w:t>
            </w:r>
          </w:p>
        </w:tc>
        <w:tc>
          <w:tcPr>
            <w:tcW w:w="1101" w:type="dxa"/>
          </w:tcPr>
          <w:p w14:paraId="065CDA66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6.0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3333D11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5C6385" w:rsidRPr="00806F03" w14:paraId="5FD89CC2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332BC72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orn</w:t>
            </w:r>
          </w:p>
        </w:tc>
        <w:tc>
          <w:tcPr>
            <w:tcW w:w="1101" w:type="dxa"/>
          </w:tcPr>
          <w:p w14:paraId="0C742B99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4.9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FB93950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5C6385" w:rsidRPr="00806F03" w14:paraId="6C25C14F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402B17F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roccoli</w:t>
            </w:r>
          </w:p>
        </w:tc>
        <w:tc>
          <w:tcPr>
            <w:tcW w:w="1101" w:type="dxa"/>
          </w:tcPr>
          <w:p w14:paraId="466001A5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4.3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C2BECBB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5C6385" w:rsidRPr="00806F03" w14:paraId="5F83EAF9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F75EBCE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Granola</w:t>
            </w:r>
          </w:p>
        </w:tc>
        <w:tc>
          <w:tcPr>
            <w:tcW w:w="1101" w:type="dxa"/>
          </w:tcPr>
          <w:p w14:paraId="69E444A1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3.29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529CBFF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5C6385" w:rsidRPr="00806F03" w14:paraId="46D82820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2DA3DAD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 xml:space="preserve">Gummy </w:t>
            </w: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andy</w:t>
            </w:r>
          </w:p>
        </w:tc>
        <w:tc>
          <w:tcPr>
            <w:tcW w:w="1101" w:type="dxa"/>
          </w:tcPr>
          <w:p w14:paraId="697D1347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2.2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E59672D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5C6385" w:rsidRPr="00806F03" w14:paraId="21BBB98B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D883A59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Pretzels</w:t>
            </w:r>
          </w:p>
        </w:tc>
        <w:tc>
          <w:tcPr>
            <w:tcW w:w="1101" w:type="dxa"/>
          </w:tcPr>
          <w:p w14:paraId="1E3369A9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9.7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5693FA7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5C6385" w:rsidRPr="00806F03" w14:paraId="25F855C2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9C9D519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arrots</w:t>
            </w:r>
          </w:p>
        </w:tc>
        <w:tc>
          <w:tcPr>
            <w:tcW w:w="1101" w:type="dxa"/>
          </w:tcPr>
          <w:p w14:paraId="0F01047D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8.8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515F22C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5C6385" w:rsidRPr="00806F03" w14:paraId="20050613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2FEA9CD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ucumber</w:t>
            </w:r>
          </w:p>
        </w:tc>
        <w:tc>
          <w:tcPr>
            <w:tcW w:w="1101" w:type="dxa"/>
          </w:tcPr>
          <w:p w14:paraId="3EC4EB66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8.1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3877E4D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5C6385" w:rsidRPr="00806F03" w14:paraId="20ACD680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BC6BFEB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eans</w:t>
            </w:r>
          </w:p>
        </w:tc>
        <w:tc>
          <w:tcPr>
            <w:tcW w:w="1101" w:type="dxa"/>
          </w:tcPr>
          <w:p w14:paraId="12BDA358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5.2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0301BF2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5C6385" w:rsidRPr="00806F03" w14:paraId="40C962AC" w14:textId="77777777" w:rsidTr="009E143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1ADC032" w14:textId="77777777" w:rsidR="005C6385" w:rsidRPr="00806F03" w:rsidRDefault="005C6385" w:rsidP="009E143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rown Rice</w:t>
            </w:r>
          </w:p>
        </w:tc>
        <w:tc>
          <w:tcPr>
            <w:tcW w:w="1101" w:type="dxa"/>
          </w:tcPr>
          <w:p w14:paraId="21B313E2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3.2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E0E9725" w14:textId="77777777" w:rsidR="005C6385" w:rsidRPr="00806F03" w:rsidRDefault="005C6385" w:rsidP="009E143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</w:tbl>
    <w:p w14:paraId="546E8F5F" w14:textId="77777777" w:rsidR="00C12874" w:rsidRDefault="00C12874"/>
    <w:p w14:paraId="2803B593" w14:textId="1A8C4411" w:rsidR="006C081D" w:rsidRDefault="00DD6C0F">
      <w:r>
        <w:t>Ratings can range from 0 to 100.</w:t>
      </w:r>
    </w:p>
    <w:p w14:paraId="31598F49" w14:textId="77777777" w:rsidR="006C081D" w:rsidRDefault="006C081D"/>
    <w:p w14:paraId="53DAB6EA" w14:textId="77777777" w:rsidR="006C081D" w:rsidRDefault="006C081D"/>
    <w:p w14:paraId="08A80F38" w14:textId="77777777" w:rsidR="006C081D" w:rsidRDefault="006C081D"/>
    <w:p w14:paraId="325C9383" w14:textId="77777777" w:rsidR="006C081D" w:rsidRDefault="006C081D"/>
    <w:p w14:paraId="2493DCF6" w14:textId="77777777" w:rsidR="006C081D" w:rsidRDefault="006C081D"/>
    <w:p w14:paraId="57909113" w14:textId="77777777" w:rsidR="006C081D" w:rsidRDefault="006C081D"/>
    <w:p w14:paraId="601A5939" w14:textId="77777777" w:rsidR="006C081D" w:rsidRDefault="006C081D"/>
    <w:p w14:paraId="6DDDB8F2" w14:textId="77777777" w:rsidR="006C081D" w:rsidRDefault="006C081D"/>
    <w:p w14:paraId="38DB11B1" w14:textId="15BD7E3E" w:rsidR="009778E8" w:rsidRDefault="00DD6C0F">
      <w:pPr>
        <w:rPr>
          <w:b/>
        </w:rPr>
      </w:pPr>
      <w:proofErr w:type="gramStart"/>
      <w:r w:rsidRPr="00DF3700">
        <w:rPr>
          <w:b/>
        </w:rPr>
        <w:t>Table</w:t>
      </w:r>
      <w:r w:rsidR="00887374">
        <w:rPr>
          <w:b/>
        </w:rPr>
        <w:t xml:space="preserve"> D</w:t>
      </w:r>
      <w:r w:rsidRPr="00DF3700">
        <w:rPr>
          <w:b/>
        </w:rPr>
        <w:t xml:space="preserve">. Mean </w:t>
      </w:r>
      <w:r>
        <w:rPr>
          <w:b/>
        </w:rPr>
        <w:t>Averseness</w:t>
      </w:r>
      <w:r w:rsidRPr="00DF3700">
        <w:rPr>
          <w:b/>
        </w:rPr>
        <w:t xml:space="preserve"> Ratings by Food.</w:t>
      </w:r>
      <w:proofErr w:type="gramEnd"/>
    </w:p>
    <w:p w14:paraId="68A6CE78" w14:textId="77777777" w:rsidR="00DD6C0F" w:rsidRDefault="00DD6C0F"/>
    <w:tbl>
      <w:tblPr>
        <w:tblW w:w="374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101"/>
        <w:gridCol w:w="1101"/>
      </w:tblGrid>
      <w:tr w:rsidR="00020A0D" w:rsidRPr="00806F03" w14:paraId="7C08B0E0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6A5F15B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Food</w:t>
            </w:r>
          </w:p>
        </w:tc>
        <w:tc>
          <w:tcPr>
            <w:tcW w:w="1101" w:type="dxa"/>
          </w:tcPr>
          <w:p w14:paraId="2728E33D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bCs/>
                <w:color w:val="000000"/>
                <w:sz w:val="20"/>
              </w:rPr>
              <w:t>Mean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6A250F5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bCs/>
                <w:color w:val="000000"/>
                <w:sz w:val="20"/>
              </w:rPr>
              <w:t>Processed</w:t>
            </w:r>
          </w:p>
        </w:tc>
      </w:tr>
      <w:tr w:rsidR="00020A0D" w:rsidRPr="00806F03" w14:paraId="2D8D6FF4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4767476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eans</w:t>
            </w:r>
          </w:p>
        </w:tc>
        <w:tc>
          <w:tcPr>
            <w:tcW w:w="1101" w:type="dxa"/>
          </w:tcPr>
          <w:p w14:paraId="7F5ED311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0.8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3D42B48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020A0D" w:rsidRPr="00806F03" w14:paraId="7A41AF7A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60CB4CA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Soda</w:t>
            </w:r>
          </w:p>
        </w:tc>
        <w:tc>
          <w:tcPr>
            <w:tcW w:w="1101" w:type="dxa"/>
          </w:tcPr>
          <w:p w14:paraId="5080785B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0.3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B962621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020A0D" w:rsidRPr="00806F03" w14:paraId="4320BC4E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4F5E650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Avocado</w:t>
            </w:r>
          </w:p>
        </w:tc>
        <w:tc>
          <w:tcPr>
            <w:tcW w:w="1101" w:type="dxa"/>
          </w:tcPr>
          <w:p w14:paraId="289162CE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7.9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C884735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020A0D" w:rsidRPr="00806F03" w14:paraId="510BDEAE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9E4E682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rown Rice</w:t>
            </w:r>
          </w:p>
        </w:tc>
        <w:tc>
          <w:tcPr>
            <w:tcW w:w="1101" w:type="dxa"/>
          </w:tcPr>
          <w:p w14:paraId="3D6BF1D4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6.3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1291B5E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020A0D" w:rsidRPr="00806F03" w14:paraId="153F83BE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F6AAB07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roccoli</w:t>
            </w:r>
          </w:p>
        </w:tc>
        <w:tc>
          <w:tcPr>
            <w:tcW w:w="1101" w:type="dxa"/>
          </w:tcPr>
          <w:p w14:paraId="4A300203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5.3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EC9F818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020A0D" w:rsidRPr="00806F03" w14:paraId="302767DE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0ADCD64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ucumber</w:t>
            </w:r>
          </w:p>
        </w:tc>
        <w:tc>
          <w:tcPr>
            <w:tcW w:w="1101" w:type="dxa"/>
          </w:tcPr>
          <w:p w14:paraId="66AD4619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4.7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06725F2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020A0D" w:rsidRPr="00806F03" w14:paraId="3BA0A07F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2C876E7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 xml:space="preserve">Gummy </w:t>
            </w: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andy</w:t>
            </w:r>
          </w:p>
        </w:tc>
        <w:tc>
          <w:tcPr>
            <w:tcW w:w="1101" w:type="dxa"/>
          </w:tcPr>
          <w:p w14:paraId="0F867228" w14:textId="2CB2C20F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4.4</w:t>
            </w:r>
            <w:r w:rsidR="001F6BD5">
              <w:rPr>
                <w:rFonts w:ascii="Cambria" w:eastAsia="Times New Roman" w:hAnsi="Cambria" w:cs="Times New Roman"/>
                <w:color w:val="000000"/>
                <w:sz w:val="20"/>
              </w:rPr>
              <w:t>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3D63449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020A0D" w:rsidRPr="00806F03" w14:paraId="43EE089E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C3A0906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uts</w:t>
            </w:r>
          </w:p>
        </w:tc>
        <w:tc>
          <w:tcPr>
            <w:tcW w:w="1101" w:type="dxa"/>
          </w:tcPr>
          <w:p w14:paraId="7978D955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1.7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C368DE3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020A0D" w:rsidRPr="00806F03" w14:paraId="2EB0D30E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DCD765C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ereal</w:t>
            </w:r>
          </w:p>
        </w:tc>
        <w:tc>
          <w:tcPr>
            <w:tcW w:w="1101" w:type="dxa"/>
          </w:tcPr>
          <w:p w14:paraId="6E425C8B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1.2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2E53863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020A0D" w:rsidRPr="00806F03" w14:paraId="2DE0488A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09D968E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arrots</w:t>
            </w:r>
          </w:p>
        </w:tc>
        <w:tc>
          <w:tcPr>
            <w:tcW w:w="1101" w:type="dxa"/>
          </w:tcPr>
          <w:p w14:paraId="48A5A798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1.1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61B3C2D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020A0D" w:rsidRPr="00806F03" w14:paraId="6CFEFAB9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04BA6D5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acon</w:t>
            </w:r>
          </w:p>
        </w:tc>
        <w:tc>
          <w:tcPr>
            <w:tcW w:w="1101" w:type="dxa"/>
          </w:tcPr>
          <w:p w14:paraId="414C04E8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1.0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C6515B8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020A0D" w:rsidRPr="00806F03" w14:paraId="11C1751B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CE584F8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anana</w:t>
            </w:r>
          </w:p>
        </w:tc>
        <w:tc>
          <w:tcPr>
            <w:tcW w:w="1101" w:type="dxa"/>
          </w:tcPr>
          <w:p w14:paraId="5C2AD803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1.0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2ADD496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020A0D" w:rsidRPr="00806F03" w14:paraId="0B66FD11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5B654F7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Granola</w:t>
            </w:r>
          </w:p>
        </w:tc>
        <w:tc>
          <w:tcPr>
            <w:tcW w:w="1101" w:type="dxa"/>
          </w:tcPr>
          <w:p w14:paraId="7EE65E7E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0.7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6C41503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020A0D" w:rsidRPr="00806F03" w14:paraId="18C140B1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9073B03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Eggs</w:t>
            </w:r>
          </w:p>
        </w:tc>
        <w:tc>
          <w:tcPr>
            <w:tcW w:w="1101" w:type="dxa"/>
          </w:tcPr>
          <w:p w14:paraId="756FA0A7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0.7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6731A35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020A0D" w:rsidRPr="00806F03" w14:paraId="42D43901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8DB8D2F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Pretzels</w:t>
            </w:r>
          </w:p>
        </w:tc>
        <w:tc>
          <w:tcPr>
            <w:tcW w:w="1101" w:type="dxa"/>
          </w:tcPr>
          <w:p w14:paraId="29C41779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0.4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2C536CD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020A0D" w:rsidRPr="00806F03" w14:paraId="41E186D0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29BAFBB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ips</w:t>
            </w:r>
          </w:p>
        </w:tc>
        <w:tc>
          <w:tcPr>
            <w:tcW w:w="1101" w:type="dxa"/>
          </w:tcPr>
          <w:p w14:paraId="09B18702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0.3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A9504AE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020A0D" w:rsidRPr="00806F03" w14:paraId="0775177E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3FDC04B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urger</w:t>
            </w:r>
          </w:p>
        </w:tc>
        <w:tc>
          <w:tcPr>
            <w:tcW w:w="1101" w:type="dxa"/>
          </w:tcPr>
          <w:p w14:paraId="38C6B1D9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0.1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9A198F1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020A0D" w:rsidRPr="00806F03" w14:paraId="1924DCA2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212EA42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Steak</w:t>
            </w:r>
          </w:p>
        </w:tc>
        <w:tc>
          <w:tcPr>
            <w:tcW w:w="1101" w:type="dxa"/>
          </w:tcPr>
          <w:p w14:paraId="1AB1A345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8.6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BD157DF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020A0D" w:rsidRPr="00806F03" w14:paraId="38BB98CF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630E56E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Muffin</w:t>
            </w:r>
          </w:p>
        </w:tc>
        <w:tc>
          <w:tcPr>
            <w:tcW w:w="1101" w:type="dxa"/>
          </w:tcPr>
          <w:p w14:paraId="0CDE77BE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8.4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DA47223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020A0D" w:rsidRPr="00806F03" w14:paraId="7C4AE34A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FE20CDA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Donut</w:t>
            </w:r>
          </w:p>
        </w:tc>
        <w:tc>
          <w:tcPr>
            <w:tcW w:w="1101" w:type="dxa"/>
          </w:tcPr>
          <w:p w14:paraId="6E13BDE4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8.2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668C499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020A0D" w:rsidRPr="00806F03" w14:paraId="31E5210E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FFE998C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eese</w:t>
            </w:r>
          </w:p>
        </w:tc>
        <w:tc>
          <w:tcPr>
            <w:tcW w:w="1101" w:type="dxa"/>
          </w:tcPr>
          <w:p w14:paraId="45557FE1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8.1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C17A36A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020A0D" w:rsidRPr="00806F03" w14:paraId="385548A6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E31E031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icken</w:t>
            </w:r>
          </w:p>
        </w:tc>
        <w:tc>
          <w:tcPr>
            <w:tcW w:w="1101" w:type="dxa"/>
          </w:tcPr>
          <w:p w14:paraId="1A7283EE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7.9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63C09EB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020A0D" w:rsidRPr="00806F03" w14:paraId="35B72512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AD0DEB3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Fries</w:t>
            </w:r>
          </w:p>
        </w:tc>
        <w:tc>
          <w:tcPr>
            <w:tcW w:w="1101" w:type="dxa"/>
          </w:tcPr>
          <w:p w14:paraId="79FC3D0F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7.1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CBF65F4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020A0D" w:rsidRPr="00806F03" w14:paraId="2C2BEA59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E15FECD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ake</w:t>
            </w:r>
          </w:p>
        </w:tc>
        <w:tc>
          <w:tcPr>
            <w:tcW w:w="1101" w:type="dxa"/>
          </w:tcPr>
          <w:p w14:paraId="3CDCE174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7.1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0C1F6F6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020A0D" w:rsidRPr="00806F03" w14:paraId="75D1391E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BCA2DE7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orn</w:t>
            </w:r>
          </w:p>
        </w:tc>
        <w:tc>
          <w:tcPr>
            <w:tcW w:w="1101" w:type="dxa"/>
          </w:tcPr>
          <w:p w14:paraId="064FC688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6.9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D8015CD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020A0D" w:rsidRPr="00806F03" w14:paraId="2DAB71DD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6891BBF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Pizza</w:t>
            </w:r>
          </w:p>
        </w:tc>
        <w:tc>
          <w:tcPr>
            <w:tcW w:w="1101" w:type="dxa"/>
          </w:tcPr>
          <w:p w14:paraId="04FA654D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6.2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150CF8A4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020A0D" w:rsidRPr="00806F03" w14:paraId="14EEB4C0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53BED4D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ocolate</w:t>
            </w:r>
          </w:p>
        </w:tc>
        <w:tc>
          <w:tcPr>
            <w:tcW w:w="1101" w:type="dxa"/>
          </w:tcPr>
          <w:p w14:paraId="070B576D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5.0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925A9C4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020A0D" w:rsidRPr="00806F03" w14:paraId="5FF8AB7B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498D67C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Ice Cream</w:t>
            </w:r>
          </w:p>
        </w:tc>
        <w:tc>
          <w:tcPr>
            <w:tcW w:w="1101" w:type="dxa"/>
          </w:tcPr>
          <w:p w14:paraId="16691762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5.0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8B2D741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020A0D" w:rsidRPr="00806F03" w14:paraId="0A3C6E17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1D789D7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ookie</w:t>
            </w:r>
          </w:p>
        </w:tc>
        <w:tc>
          <w:tcPr>
            <w:tcW w:w="1101" w:type="dxa"/>
          </w:tcPr>
          <w:p w14:paraId="24CFD61F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4.6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4563502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020A0D" w:rsidRPr="00806F03" w14:paraId="5C99642E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B580C19" w14:textId="77777777" w:rsidR="00020A0D" w:rsidRPr="00806F03" w:rsidRDefault="00020A0D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Apple</w:t>
            </w:r>
          </w:p>
        </w:tc>
        <w:tc>
          <w:tcPr>
            <w:tcW w:w="1101" w:type="dxa"/>
          </w:tcPr>
          <w:p w14:paraId="0BD4E736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13.9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1B6CB14" w14:textId="77777777" w:rsidR="00020A0D" w:rsidRPr="00806F03" w:rsidRDefault="00020A0D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</w:tbl>
    <w:p w14:paraId="02D099F2" w14:textId="77777777" w:rsidR="009F30FF" w:rsidRDefault="009F30FF"/>
    <w:p w14:paraId="7C7DE8BD" w14:textId="121BF826" w:rsidR="00926F38" w:rsidRDefault="00DD6C0F">
      <w:r>
        <w:t>Ratings can range from 0 to 100.</w:t>
      </w:r>
    </w:p>
    <w:p w14:paraId="05569300" w14:textId="77777777" w:rsidR="00926F38" w:rsidRDefault="00926F38"/>
    <w:p w14:paraId="49065418" w14:textId="77777777" w:rsidR="00123328" w:rsidRDefault="00123328"/>
    <w:p w14:paraId="12D4F104" w14:textId="77777777" w:rsidR="00123328" w:rsidRDefault="00123328"/>
    <w:p w14:paraId="0E2EE732" w14:textId="77777777" w:rsidR="00123328" w:rsidRDefault="00123328"/>
    <w:p w14:paraId="38681A3E" w14:textId="77777777" w:rsidR="00123328" w:rsidRDefault="00123328"/>
    <w:p w14:paraId="0CC39564" w14:textId="77777777" w:rsidR="00123328" w:rsidRDefault="00123328"/>
    <w:p w14:paraId="4646E123" w14:textId="77777777" w:rsidR="00123328" w:rsidRDefault="00123328"/>
    <w:p w14:paraId="2837E451" w14:textId="77777777" w:rsidR="00123328" w:rsidRDefault="00123328"/>
    <w:p w14:paraId="3A274368" w14:textId="2E9D7068" w:rsidR="001D027D" w:rsidRDefault="00DD6C0F">
      <w:pPr>
        <w:rPr>
          <w:b/>
        </w:rPr>
      </w:pPr>
      <w:r w:rsidRPr="00DF3700">
        <w:rPr>
          <w:b/>
        </w:rPr>
        <w:t>Table</w:t>
      </w:r>
      <w:r w:rsidR="00887374">
        <w:rPr>
          <w:b/>
        </w:rPr>
        <w:t xml:space="preserve"> E</w:t>
      </w:r>
      <w:bookmarkStart w:id="0" w:name="_GoBack"/>
      <w:bookmarkEnd w:id="0"/>
      <w:r w:rsidRPr="00DF3700">
        <w:rPr>
          <w:b/>
        </w:rPr>
        <w:t xml:space="preserve">. Mean </w:t>
      </w:r>
      <w:r>
        <w:rPr>
          <w:b/>
        </w:rPr>
        <w:t>Intensity</w:t>
      </w:r>
      <w:r w:rsidRPr="00DF3700">
        <w:rPr>
          <w:b/>
        </w:rPr>
        <w:t xml:space="preserve"> Ratings by Food</w:t>
      </w:r>
      <w:r>
        <w:rPr>
          <w:b/>
        </w:rPr>
        <w:t>.</w:t>
      </w:r>
    </w:p>
    <w:p w14:paraId="2F00486D" w14:textId="77777777" w:rsidR="00DD6C0F" w:rsidRDefault="00DD6C0F"/>
    <w:tbl>
      <w:tblPr>
        <w:tblW w:w="374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5"/>
        <w:gridCol w:w="1101"/>
        <w:gridCol w:w="1101"/>
      </w:tblGrid>
      <w:tr w:rsidR="00F97BE3" w:rsidRPr="00806F03" w14:paraId="6AA3DBD1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FEFA16F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Food</w:t>
            </w:r>
          </w:p>
        </w:tc>
        <w:tc>
          <w:tcPr>
            <w:tcW w:w="1101" w:type="dxa"/>
          </w:tcPr>
          <w:p w14:paraId="071113EB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bCs/>
                <w:color w:val="000000"/>
                <w:sz w:val="20"/>
              </w:rPr>
              <w:t>Mean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535C3C3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bCs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bCs/>
                <w:color w:val="000000"/>
                <w:sz w:val="20"/>
              </w:rPr>
              <w:t>Processed</w:t>
            </w:r>
          </w:p>
        </w:tc>
      </w:tr>
      <w:tr w:rsidR="00F97BE3" w:rsidRPr="00806F03" w14:paraId="35AF747D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B34C1CF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ocolate</w:t>
            </w:r>
          </w:p>
        </w:tc>
        <w:tc>
          <w:tcPr>
            <w:tcW w:w="1101" w:type="dxa"/>
          </w:tcPr>
          <w:p w14:paraId="21FBF6B8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74.0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A34C67C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F97BE3" w:rsidRPr="00806F03" w14:paraId="00A77A43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714B967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acon</w:t>
            </w:r>
          </w:p>
        </w:tc>
        <w:tc>
          <w:tcPr>
            <w:tcW w:w="1101" w:type="dxa"/>
          </w:tcPr>
          <w:p w14:paraId="61195DA9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71.31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52B13E8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F97BE3" w:rsidRPr="00806F03" w14:paraId="6BA6B5C3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409FAB0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ake</w:t>
            </w:r>
          </w:p>
        </w:tc>
        <w:tc>
          <w:tcPr>
            <w:tcW w:w="1101" w:type="dxa"/>
          </w:tcPr>
          <w:p w14:paraId="7DE2FB11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70.3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7C6AB4F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F97BE3" w:rsidRPr="00806F03" w14:paraId="3BB29114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597DF4A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Pizza</w:t>
            </w:r>
          </w:p>
        </w:tc>
        <w:tc>
          <w:tcPr>
            <w:tcW w:w="1101" w:type="dxa"/>
          </w:tcPr>
          <w:p w14:paraId="5E5E17FC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70.2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ACB135C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F97BE3" w:rsidRPr="00806F03" w14:paraId="3FC4B2FA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C74923E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Ice Cream</w:t>
            </w:r>
          </w:p>
        </w:tc>
        <w:tc>
          <w:tcPr>
            <w:tcW w:w="1101" w:type="dxa"/>
          </w:tcPr>
          <w:p w14:paraId="2F1B3688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69.2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207C95C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F97BE3" w:rsidRPr="00806F03" w14:paraId="754CF029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812F184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Steak</w:t>
            </w:r>
          </w:p>
        </w:tc>
        <w:tc>
          <w:tcPr>
            <w:tcW w:w="1101" w:type="dxa"/>
          </w:tcPr>
          <w:p w14:paraId="09C846D9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68.3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352A9E7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F97BE3" w:rsidRPr="00806F03" w14:paraId="1D26E58B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3A64EA8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urger</w:t>
            </w:r>
          </w:p>
        </w:tc>
        <w:tc>
          <w:tcPr>
            <w:tcW w:w="1101" w:type="dxa"/>
          </w:tcPr>
          <w:p w14:paraId="3E243CF4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67.1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F431FC8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F97BE3" w:rsidRPr="00806F03" w14:paraId="6C2B6818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840CD93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ookie</w:t>
            </w:r>
          </w:p>
        </w:tc>
        <w:tc>
          <w:tcPr>
            <w:tcW w:w="1101" w:type="dxa"/>
          </w:tcPr>
          <w:p w14:paraId="691B7690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65.4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DA05D62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F97BE3" w:rsidRPr="00806F03" w14:paraId="66579FA1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8454559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eese</w:t>
            </w:r>
          </w:p>
        </w:tc>
        <w:tc>
          <w:tcPr>
            <w:tcW w:w="1101" w:type="dxa"/>
          </w:tcPr>
          <w:p w14:paraId="74823F12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63.8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3BA8A47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F97BE3" w:rsidRPr="00806F03" w14:paraId="6457CFF4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A93DB86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Donut</w:t>
            </w:r>
          </w:p>
        </w:tc>
        <w:tc>
          <w:tcPr>
            <w:tcW w:w="1101" w:type="dxa"/>
          </w:tcPr>
          <w:p w14:paraId="25597D12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63.1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51FE9C3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F97BE3" w:rsidRPr="00806F03" w14:paraId="5A752982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7D1B60F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Soda</w:t>
            </w:r>
          </w:p>
        </w:tc>
        <w:tc>
          <w:tcPr>
            <w:tcW w:w="1101" w:type="dxa"/>
          </w:tcPr>
          <w:p w14:paraId="63421EEF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62.8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AA9AD95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F97BE3" w:rsidRPr="00806F03" w14:paraId="1A509C47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5BC64E25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Fries</w:t>
            </w:r>
          </w:p>
        </w:tc>
        <w:tc>
          <w:tcPr>
            <w:tcW w:w="1101" w:type="dxa"/>
          </w:tcPr>
          <w:p w14:paraId="61B0CD30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9.7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6BC8BEB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F97BE3" w:rsidRPr="00806F03" w14:paraId="63073744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1880478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ips</w:t>
            </w:r>
          </w:p>
        </w:tc>
        <w:tc>
          <w:tcPr>
            <w:tcW w:w="1101" w:type="dxa"/>
          </w:tcPr>
          <w:p w14:paraId="7A203DAA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57.2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1EAAD4D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F97BE3" w:rsidRPr="00806F03" w14:paraId="7A36635A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26E012CE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Muffin</w:t>
            </w:r>
          </w:p>
        </w:tc>
        <w:tc>
          <w:tcPr>
            <w:tcW w:w="1101" w:type="dxa"/>
          </w:tcPr>
          <w:p w14:paraId="7D3E4046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9.8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834BCA8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F97BE3" w:rsidRPr="00806F03" w14:paraId="042B98B9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38E6A3C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anana</w:t>
            </w:r>
          </w:p>
        </w:tc>
        <w:tc>
          <w:tcPr>
            <w:tcW w:w="1101" w:type="dxa"/>
          </w:tcPr>
          <w:p w14:paraId="598E410F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9.5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162BE4E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F97BE3" w:rsidRPr="00806F03" w14:paraId="56A70680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78E9147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Apple</w:t>
            </w:r>
          </w:p>
        </w:tc>
        <w:tc>
          <w:tcPr>
            <w:tcW w:w="1101" w:type="dxa"/>
          </w:tcPr>
          <w:p w14:paraId="536820BE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8.9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CBCEB98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F97BE3" w:rsidRPr="00806F03" w14:paraId="3B19BDAE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0B145FF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ereal</w:t>
            </w:r>
          </w:p>
        </w:tc>
        <w:tc>
          <w:tcPr>
            <w:tcW w:w="1101" w:type="dxa"/>
          </w:tcPr>
          <w:p w14:paraId="0BD73E40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8.12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B7BE554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F97BE3" w:rsidRPr="00806F03" w14:paraId="5A8AA878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58E80D8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hicken</w:t>
            </w:r>
          </w:p>
        </w:tc>
        <w:tc>
          <w:tcPr>
            <w:tcW w:w="1101" w:type="dxa"/>
          </w:tcPr>
          <w:p w14:paraId="26F1C6FF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7.7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46BE706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F97BE3" w:rsidRPr="00806F03" w14:paraId="501C563C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146DF4E3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 xml:space="preserve">Gummy </w:t>
            </w: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andy</w:t>
            </w:r>
          </w:p>
        </w:tc>
        <w:tc>
          <w:tcPr>
            <w:tcW w:w="1101" w:type="dxa"/>
          </w:tcPr>
          <w:p w14:paraId="59587484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7.2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17AD3CE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F97BE3" w:rsidRPr="00806F03" w14:paraId="32F30572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A2511D0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Avocado</w:t>
            </w:r>
          </w:p>
        </w:tc>
        <w:tc>
          <w:tcPr>
            <w:tcW w:w="1101" w:type="dxa"/>
          </w:tcPr>
          <w:p w14:paraId="2B29467C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6.46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6981C86E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F97BE3" w:rsidRPr="00806F03" w14:paraId="7908CDB2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024A5F4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roccoli</w:t>
            </w:r>
          </w:p>
        </w:tc>
        <w:tc>
          <w:tcPr>
            <w:tcW w:w="1101" w:type="dxa"/>
          </w:tcPr>
          <w:p w14:paraId="08FF5CAF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4.43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7934D49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F97BE3" w:rsidRPr="00806F03" w14:paraId="4349E9BB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1C8203F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Eggs</w:t>
            </w:r>
          </w:p>
        </w:tc>
        <w:tc>
          <w:tcPr>
            <w:tcW w:w="1101" w:type="dxa"/>
          </w:tcPr>
          <w:p w14:paraId="5589F105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3.7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7F02861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F97BE3" w:rsidRPr="00806F03" w14:paraId="22732163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05987245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Granola</w:t>
            </w:r>
          </w:p>
        </w:tc>
        <w:tc>
          <w:tcPr>
            <w:tcW w:w="1101" w:type="dxa"/>
          </w:tcPr>
          <w:p w14:paraId="4464718C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1.1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5C64CF57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F97BE3" w:rsidRPr="00806F03" w14:paraId="0D4C53A5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5D49235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uts</w:t>
            </w:r>
          </w:p>
        </w:tc>
        <w:tc>
          <w:tcPr>
            <w:tcW w:w="1101" w:type="dxa"/>
          </w:tcPr>
          <w:p w14:paraId="36F9BA6B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41.1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571796F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F97BE3" w:rsidRPr="00806F03" w14:paraId="33F9209B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44319CE2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arrots</w:t>
            </w:r>
          </w:p>
        </w:tc>
        <w:tc>
          <w:tcPr>
            <w:tcW w:w="1101" w:type="dxa"/>
          </w:tcPr>
          <w:p w14:paraId="3E5C6FEE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6.68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7B3ED187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F97BE3" w:rsidRPr="00806F03" w14:paraId="3C8603B2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76497D2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eans</w:t>
            </w:r>
          </w:p>
        </w:tc>
        <w:tc>
          <w:tcPr>
            <w:tcW w:w="1101" w:type="dxa"/>
          </w:tcPr>
          <w:p w14:paraId="6921585C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5.8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3F47B20A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F97BE3" w:rsidRPr="00806F03" w14:paraId="0CA55998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7C48AA3D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orn</w:t>
            </w:r>
          </w:p>
        </w:tc>
        <w:tc>
          <w:tcPr>
            <w:tcW w:w="1101" w:type="dxa"/>
          </w:tcPr>
          <w:p w14:paraId="0AB7D98E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5.50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4A21C592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F97BE3" w:rsidRPr="00806F03" w14:paraId="3668BCEB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3E6AD0BE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Pretzels</w:t>
            </w:r>
          </w:p>
        </w:tc>
        <w:tc>
          <w:tcPr>
            <w:tcW w:w="1101" w:type="dxa"/>
          </w:tcPr>
          <w:p w14:paraId="22D6EF87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5.34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2AAFD41A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Y</w:t>
            </w:r>
          </w:p>
        </w:tc>
      </w:tr>
      <w:tr w:rsidR="00F97BE3" w:rsidRPr="00806F03" w14:paraId="64A699EE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B24442F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Cucumber</w:t>
            </w:r>
          </w:p>
        </w:tc>
        <w:tc>
          <w:tcPr>
            <w:tcW w:w="1101" w:type="dxa"/>
          </w:tcPr>
          <w:p w14:paraId="69589D7B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33.65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79E72CB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  <w:tr w:rsidR="00F97BE3" w:rsidRPr="00806F03" w14:paraId="2F3BE085" w14:textId="77777777" w:rsidTr="00042FD9">
        <w:trPr>
          <w:trHeight w:val="300"/>
        </w:trPr>
        <w:tc>
          <w:tcPr>
            <w:tcW w:w="1545" w:type="dxa"/>
            <w:shd w:val="clear" w:color="auto" w:fill="auto"/>
            <w:noWrap/>
            <w:vAlign w:val="center"/>
            <w:hideMark/>
          </w:tcPr>
          <w:p w14:paraId="666C248A" w14:textId="77777777" w:rsidR="00F97BE3" w:rsidRPr="00806F03" w:rsidRDefault="00F97BE3" w:rsidP="00042FD9">
            <w:pPr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Brown Rice</w:t>
            </w:r>
          </w:p>
        </w:tc>
        <w:tc>
          <w:tcPr>
            <w:tcW w:w="1101" w:type="dxa"/>
          </w:tcPr>
          <w:p w14:paraId="5DC29D3E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>
              <w:rPr>
                <w:rFonts w:ascii="Cambria" w:eastAsia="Times New Roman" w:hAnsi="Cambria" w:cs="Times New Roman"/>
                <w:color w:val="000000"/>
                <w:sz w:val="20"/>
              </w:rPr>
              <w:t>24.17</w:t>
            </w:r>
          </w:p>
        </w:tc>
        <w:tc>
          <w:tcPr>
            <w:tcW w:w="1101" w:type="dxa"/>
            <w:shd w:val="clear" w:color="auto" w:fill="auto"/>
            <w:noWrap/>
            <w:vAlign w:val="center"/>
            <w:hideMark/>
          </w:tcPr>
          <w:p w14:paraId="0E174EEF" w14:textId="77777777" w:rsidR="00F97BE3" w:rsidRPr="00806F03" w:rsidRDefault="00F97BE3" w:rsidP="00042FD9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</w:rPr>
            </w:pPr>
            <w:r w:rsidRPr="00806F03">
              <w:rPr>
                <w:rFonts w:ascii="Cambria" w:eastAsia="Times New Roman" w:hAnsi="Cambria" w:cs="Times New Roman"/>
                <w:color w:val="000000"/>
                <w:sz w:val="20"/>
              </w:rPr>
              <w:t>N</w:t>
            </w:r>
          </w:p>
        </w:tc>
      </w:tr>
    </w:tbl>
    <w:p w14:paraId="53B25E16" w14:textId="77777777" w:rsidR="00123328" w:rsidRDefault="00123328"/>
    <w:p w14:paraId="5B4A8E12" w14:textId="560B9794" w:rsidR="009217C5" w:rsidRDefault="00DD6C0F">
      <w:r>
        <w:t>Ratings can range from 0 to 100.</w:t>
      </w:r>
    </w:p>
    <w:p w14:paraId="563927FF" w14:textId="77777777" w:rsidR="009217C5" w:rsidRDefault="009217C5"/>
    <w:p w14:paraId="69C04B35" w14:textId="77777777" w:rsidR="009217C5" w:rsidRDefault="009217C5"/>
    <w:p w14:paraId="11122DD6" w14:textId="77777777" w:rsidR="009217C5" w:rsidRDefault="009217C5"/>
    <w:p w14:paraId="01752EB5" w14:textId="77777777" w:rsidR="009217C5" w:rsidRDefault="009217C5"/>
    <w:p w14:paraId="078D7F91" w14:textId="77777777" w:rsidR="009217C5" w:rsidRDefault="009217C5"/>
    <w:p w14:paraId="52229C8C" w14:textId="77777777" w:rsidR="009217C5" w:rsidRDefault="009217C5"/>
    <w:p w14:paraId="14DC7FE1" w14:textId="77777777" w:rsidR="009217C5" w:rsidRDefault="009217C5"/>
    <w:sectPr w:rsidR="009217C5" w:rsidSect="004224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2AFA"/>
    <w:rsid w:val="000024DD"/>
    <w:rsid w:val="00006FED"/>
    <w:rsid w:val="00020A0D"/>
    <w:rsid w:val="00033B29"/>
    <w:rsid w:val="00042FD9"/>
    <w:rsid w:val="00075CDE"/>
    <w:rsid w:val="000B5378"/>
    <w:rsid w:val="00123328"/>
    <w:rsid w:val="0019134C"/>
    <w:rsid w:val="001D027D"/>
    <w:rsid w:val="001F6BD5"/>
    <w:rsid w:val="0028057A"/>
    <w:rsid w:val="003174B7"/>
    <w:rsid w:val="003D27BF"/>
    <w:rsid w:val="003F7A5A"/>
    <w:rsid w:val="0042245A"/>
    <w:rsid w:val="00442CDD"/>
    <w:rsid w:val="00462FE0"/>
    <w:rsid w:val="00467431"/>
    <w:rsid w:val="00501077"/>
    <w:rsid w:val="005329F9"/>
    <w:rsid w:val="0053316B"/>
    <w:rsid w:val="005B14BB"/>
    <w:rsid w:val="005C6385"/>
    <w:rsid w:val="005D61B8"/>
    <w:rsid w:val="006B6B72"/>
    <w:rsid w:val="006C081D"/>
    <w:rsid w:val="006D2F35"/>
    <w:rsid w:val="006E08F6"/>
    <w:rsid w:val="00757550"/>
    <w:rsid w:val="00763C3D"/>
    <w:rsid w:val="007D1DD6"/>
    <w:rsid w:val="007E4708"/>
    <w:rsid w:val="00836EF0"/>
    <w:rsid w:val="00887374"/>
    <w:rsid w:val="008C1C4A"/>
    <w:rsid w:val="008E6E97"/>
    <w:rsid w:val="009217C5"/>
    <w:rsid w:val="00926F38"/>
    <w:rsid w:val="009778E8"/>
    <w:rsid w:val="009E1439"/>
    <w:rsid w:val="009F30FF"/>
    <w:rsid w:val="00A07630"/>
    <w:rsid w:val="00AB2AFA"/>
    <w:rsid w:val="00AE23B5"/>
    <w:rsid w:val="00B46ABE"/>
    <w:rsid w:val="00B73ADF"/>
    <w:rsid w:val="00B9477F"/>
    <w:rsid w:val="00BA5866"/>
    <w:rsid w:val="00BD3FF8"/>
    <w:rsid w:val="00C12874"/>
    <w:rsid w:val="00DD6C0F"/>
    <w:rsid w:val="00DF3700"/>
    <w:rsid w:val="00E87C76"/>
    <w:rsid w:val="00E95DA9"/>
    <w:rsid w:val="00EB7678"/>
    <w:rsid w:val="00EB777B"/>
    <w:rsid w:val="00F2033F"/>
    <w:rsid w:val="00F97BE3"/>
    <w:rsid w:val="00FA3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B37D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95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06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54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74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5138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212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8667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2868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24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837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296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4262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7019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423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69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2864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3869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5919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0677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7110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42686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918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43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489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3766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6008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4011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001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7711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482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309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541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046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381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0710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555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11758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6949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8709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7750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251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4198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6072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569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8794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0350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893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5065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2284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789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5974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039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500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0600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4259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606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945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3930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1021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532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322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70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4341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034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811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2924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298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233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365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5210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811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6199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365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0509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3861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209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332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3497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6142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746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1474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514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9105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634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920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749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1102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995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4275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839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959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3137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2979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371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271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566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2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1267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9158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855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5418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09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972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634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6339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937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3906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035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067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7966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6925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378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742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977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983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863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425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9632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4280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065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4534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696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642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365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1285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4502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929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151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5290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012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3473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281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7880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687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407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7415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079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965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700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76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1474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785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169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9594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096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008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6939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7225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81794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6809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553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594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88931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324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228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124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6286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905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1109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03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753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9965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2661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725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268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183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502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479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6318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000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308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739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487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0116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731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6942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9858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615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1862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035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916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438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8419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3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EC7DF79-1286-B945-97AB-FD9EF30498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46</Words>
  <Characters>2544</Characters>
  <Application>Microsoft Macintosh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Smeal</dc:creator>
  <cp:keywords/>
  <dc:description/>
  <cp:lastModifiedBy>Erica Orenstein</cp:lastModifiedBy>
  <cp:revision>10</cp:revision>
  <dcterms:created xsi:type="dcterms:W3CDTF">2017-02-14T17:51:00Z</dcterms:created>
  <dcterms:modified xsi:type="dcterms:W3CDTF">2017-08-23T14:46:00Z</dcterms:modified>
</cp:coreProperties>
</file>